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17B4C" w14:textId="77777777" w:rsidR="00232030" w:rsidRPr="00274228" w:rsidRDefault="00BF6420" w:rsidP="00154287">
      <w:pPr>
        <w:spacing w:line="480" w:lineRule="auto"/>
        <w:rPr>
          <w:rFonts w:ascii="Times New Roman" w:hAnsi="Times New Roman" w:cs="Times New Roman"/>
          <w:b/>
          <w:bCs/>
          <w:caps/>
          <w:sz w:val="24"/>
          <w:szCs w:val="24"/>
        </w:rPr>
      </w:pPr>
      <w:r w:rsidRPr="00274228">
        <w:rPr>
          <w:rFonts w:ascii="Times New Roman" w:hAnsi="Times New Roman" w:cs="Times New Roman"/>
          <w:b/>
          <w:bCs/>
          <w:caps/>
          <w:sz w:val="24"/>
          <w:szCs w:val="24"/>
        </w:rPr>
        <w:t>Supplement</w:t>
      </w:r>
      <w:r w:rsidR="009B5243" w:rsidRPr="00274228">
        <w:rPr>
          <w:rFonts w:ascii="Times New Roman" w:hAnsi="Times New Roman" w:cs="Times New Roman"/>
          <w:b/>
          <w:bCs/>
          <w:caps/>
          <w:sz w:val="24"/>
          <w:szCs w:val="24"/>
        </w:rPr>
        <w:t>al material</w:t>
      </w:r>
    </w:p>
    <w:p w14:paraId="5CBF400B" w14:textId="67629921" w:rsidR="001806C7" w:rsidRPr="00274228" w:rsidRDefault="001806C7" w:rsidP="00622F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4228">
        <w:rPr>
          <w:rFonts w:ascii="Times New Roman" w:hAnsi="Times New Roman" w:cs="Times New Roman"/>
          <w:b/>
          <w:bCs/>
          <w:sz w:val="24"/>
          <w:szCs w:val="24"/>
        </w:rPr>
        <w:t>Time between Initial ADHD Symptomatology Assessment and Outcome Assessment</w:t>
      </w:r>
    </w:p>
    <w:p w14:paraId="5099EC1D" w14:textId="2A8573FB" w:rsidR="00622FAE" w:rsidRPr="00274228" w:rsidRDefault="00622FAE" w:rsidP="001806C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74228">
        <w:rPr>
          <w:rFonts w:ascii="Times New Roman" w:hAnsi="Times New Roman" w:cs="Times New Roman"/>
          <w:sz w:val="24"/>
          <w:szCs w:val="24"/>
        </w:rPr>
        <w:t>Table S1 contains means and standard deviations of the time between initial ADHD symptomatology assessment and subsequent outcome assessment, separated by outcome domain and analysis sample.</w:t>
      </w:r>
    </w:p>
    <w:tbl>
      <w:tblPr>
        <w:tblW w:w="9131" w:type="dxa"/>
        <w:tblInd w:w="108" w:type="dxa"/>
        <w:tblLook w:val="04A0" w:firstRow="1" w:lastRow="0" w:firstColumn="1" w:lastColumn="0" w:noHBand="0" w:noVBand="1"/>
      </w:tblPr>
      <w:tblGrid>
        <w:gridCol w:w="2340"/>
        <w:gridCol w:w="90"/>
        <w:gridCol w:w="1756"/>
        <w:gridCol w:w="90"/>
        <w:gridCol w:w="1574"/>
        <w:gridCol w:w="91"/>
        <w:gridCol w:w="1529"/>
        <w:gridCol w:w="93"/>
        <w:gridCol w:w="1475"/>
        <w:gridCol w:w="93"/>
      </w:tblGrid>
      <w:tr w:rsidR="003E46C1" w:rsidRPr="00274228" w14:paraId="1839E8F5" w14:textId="77777777" w:rsidTr="00C30B77">
        <w:trPr>
          <w:trHeight w:val="585"/>
        </w:trPr>
        <w:tc>
          <w:tcPr>
            <w:tcW w:w="913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4E6DF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e-IL"/>
              </w:rPr>
              <w:t>Table S1: Means and standard deviations of the time between initial ADHD symptomatology assessment and subsequent outcome assessment for full and APHV subsample.</w:t>
            </w:r>
          </w:p>
        </w:tc>
      </w:tr>
      <w:tr w:rsidR="003E46C1" w:rsidRPr="00274228" w14:paraId="4CFA3121" w14:textId="77777777" w:rsidTr="00C30B77">
        <w:trPr>
          <w:trHeight w:val="225"/>
        </w:trPr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AC0DF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lang w:bidi="he-IL"/>
              </w:rPr>
              <w:t> 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5D187" w14:textId="77777777" w:rsidR="003E46C1" w:rsidRPr="00274228" w:rsidRDefault="003E46C1" w:rsidP="003E46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3E975" w14:textId="77777777" w:rsidR="003E46C1" w:rsidRPr="00274228" w:rsidRDefault="003E46C1" w:rsidP="003E46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00270" w14:textId="77777777" w:rsidR="003E46C1" w:rsidRPr="00274228" w:rsidRDefault="003E46C1" w:rsidP="003E46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BA451C" w14:textId="77777777" w:rsidR="003E46C1" w:rsidRPr="00274228" w:rsidRDefault="003E46C1" w:rsidP="003E46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</w:tr>
      <w:tr w:rsidR="003E46C1" w:rsidRPr="00274228" w14:paraId="361DED9F" w14:textId="77777777" w:rsidTr="00C30B77">
        <w:trPr>
          <w:trHeight w:val="538"/>
        </w:trPr>
        <w:tc>
          <w:tcPr>
            <w:tcW w:w="24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9B00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351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2AF0" w14:textId="77777777" w:rsidR="003E46C1" w:rsidRPr="00274228" w:rsidRDefault="003E46C1" w:rsidP="00C30B77">
            <w:pPr>
              <w:spacing w:after="0" w:line="240" w:lineRule="auto"/>
              <w:ind w:left="-111" w:firstLine="111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ull Sample</w:t>
            </w:r>
          </w:p>
        </w:tc>
        <w:tc>
          <w:tcPr>
            <w:tcW w:w="319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E28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APHV Subsample</w:t>
            </w:r>
          </w:p>
        </w:tc>
      </w:tr>
      <w:tr w:rsidR="003E46C1" w:rsidRPr="00274228" w14:paraId="3B9D0019" w14:textId="77777777" w:rsidTr="00C30B77">
        <w:trPr>
          <w:gridAfter w:val="1"/>
          <w:wAfter w:w="93" w:type="dxa"/>
          <w:trHeight w:val="87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4AF7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Outcome Domain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DC32" w14:textId="77777777" w:rsidR="003E46C1" w:rsidRPr="00274228" w:rsidRDefault="003E46C1" w:rsidP="00C30B77">
            <w:pPr>
              <w:spacing w:after="0" w:line="240" w:lineRule="auto"/>
              <w:ind w:right="29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ean Years btw Baseline &amp; Follow-Up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33B50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SD Years btw Baseline &amp; Follow-Up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73B09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ean Years btw Baseline &amp; Follow-Up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0B357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SD Years btw Baseline &amp; Follow-Up</w:t>
            </w:r>
          </w:p>
        </w:tc>
      </w:tr>
      <w:tr w:rsidR="003E46C1" w:rsidRPr="00274228" w14:paraId="14497A05" w14:textId="77777777" w:rsidTr="00C30B77">
        <w:trPr>
          <w:gridAfter w:val="1"/>
          <w:wAfter w:w="93" w:type="dxa"/>
          <w:trHeight w:val="486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A3B7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Aggressive Behavior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4C9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59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A6D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5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569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88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081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0</w:t>
            </w:r>
          </w:p>
        </w:tc>
      </w:tr>
      <w:tr w:rsidR="003E46C1" w:rsidRPr="00274228" w14:paraId="5DB26F25" w14:textId="77777777" w:rsidTr="00C30B77">
        <w:trPr>
          <w:gridAfter w:val="1"/>
          <w:wAfter w:w="93" w:type="dxa"/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D88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Anxiety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1B2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60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53BC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45F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90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1885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1</w:t>
            </w:r>
          </w:p>
        </w:tc>
      </w:tr>
      <w:tr w:rsidR="003E46C1" w:rsidRPr="00274228" w14:paraId="2BC3A917" w14:textId="77777777" w:rsidTr="00C30B77">
        <w:trPr>
          <w:gridAfter w:val="1"/>
          <w:wAfter w:w="93" w:type="dxa"/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D90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Anxious/Depressed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CF19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71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E5B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0E97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.05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A646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3</w:t>
            </w:r>
          </w:p>
        </w:tc>
      </w:tr>
      <w:tr w:rsidR="003E46C1" w:rsidRPr="00274228" w14:paraId="463183DC" w14:textId="77777777" w:rsidTr="00C30B77">
        <w:trPr>
          <w:gridAfter w:val="1"/>
          <w:wAfter w:w="93" w:type="dxa"/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B325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Conduct Problems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979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61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584A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6DA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91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61C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1</w:t>
            </w:r>
          </w:p>
        </w:tc>
      </w:tr>
      <w:tr w:rsidR="003E46C1" w:rsidRPr="00274228" w14:paraId="09E7683C" w14:textId="77777777" w:rsidTr="00C30B77">
        <w:trPr>
          <w:gridAfter w:val="1"/>
          <w:wAfter w:w="93" w:type="dxa"/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7A24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Depression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B482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60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BC3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0E31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91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4C49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1</w:t>
            </w:r>
          </w:p>
        </w:tc>
      </w:tr>
      <w:tr w:rsidR="003E46C1" w:rsidRPr="00274228" w14:paraId="29698B18" w14:textId="77777777" w:rsidTr="00C30B77">
        <w:trPr>
          <w:gridAfter w:val="1"/>
          <w:wAfter w:w="93" w:type="dxa"/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5DD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Oppositional Defiant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2E5F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74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077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C09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.09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0D6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4</w:t>
            </w:r>
          </w:p>
        </w:tc>
      </w:tr>
      <w:tr w:rsidR="003E46C1" w:rsidRPr="00274228" w14:paraId="75FB67D2" w14:textId="77777777" w:rsidTr="00C30B77">
        <w:trPr>
          <w:gridAfter w:val="1"/>
          <w:wAfter w:w="93" w:type="dxa"/>
          <w:trHeight w:val="29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A2E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Rule Breaking Behavior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4FA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71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B43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C21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.05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A966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3</w:t>
            </w:r>
          </w:p>
        </w:tc>
      </w:tr>
      <w:tr w:rsidR="003E46C1" w:rsidRPr="00274228" w14:paraId="6C56CA3D" w14:textId="77777777" w:rsidTr="00C30B77">
        <w:trPr>
          <w:gridAfter w:val="1"/>
          <w:wAfter w:w="93" w:type="dxa"/>
          <w:trHeight w:val="29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E537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Withdrawn/Depressed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8479F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.71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7407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2581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.05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B475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.93</w:t>
            </w:r>
          </w:p>
        </w:tc>
      </w:tr>
      <w:tr w:rsidR="003E46C1" w:rsidRPr="00274228" w14:paraId="7AA49D9B" w14:textId="77777777" w:rsidTr="00C30B77">
        <w:trPr>
          <w:trHeight w:val="273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8EA" w14:textId="77777777" w:rsidR="003E46C1" w:rsidRPr="00274228" w:rsidRDefault="003E46C1" w:rsidP="003E4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he-IL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C26F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59C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782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C04" w14:textId="77777777" w:rsidR="003E46C1" w:rsidRPr="00274228" w:rsidRDefault="003E46C1" w:rsidP="003E46C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e-IL"/>
              </w:rPr>
            </w:pPr>
          </w:p>
        </w:tc>
      </w:tr>
    </w:tbl>
    <w:p w14:paraId="63C3CF26" w14:textId="0D0EDE77" w:rsidR="00DF67ED" w:rsidRPr="00274228" w:rsidRDefault="00DF67ED" w:rsidP="00DF67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4228">
        <w:rPr>
          <w:rFonts w:ascii="Times New Roman" w:hAnsi="Times New Roman" w:cs="Times New Roman"/>
          <w:b/>
          <w:bCs/>
          <w:sz w:val="24"/>
          <w:szCs w:val="24"/>
        </w:rPr>
        <w:t>Representativeness of Study Sample for Demographic Variables</w:t>
      </w:r>
    </w:p>
    <w:p w14:paraId="69EEDC03" w14:textId="56C7FC9A" w:rsidR="00DF67ED" w:rsidRPr="00274228" w:rsidRDefault="00DF67ED" w:rsidP="001D3456">
      <w:pPr>
        <w:spacing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274228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ompared </w:t>
      </w:r>
      <w:r w:rsidR="00CC459E" w:rsidRPr="00274228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he 2021 </w:t>
      </w:r>
      <w:r w:rsidR="000A6EC9" w:rsidRPr="00274228">
        <w:rPr>
          <w:rFonts w:ascii="Times New Roman" w:eastAsia="Times New Roman" w:hAnsi="Times New Roman" w:cs="Times New Roman"/>
          <w:color w:val="000000"/>
          <w:shd w:val="clear" w:color="auto" w:fill="FFFFFF"/>
        </w:rPr>
        <w:t>United States (</w:t>
      </w:r>
      <w:r w:rsidRPr="00274228">
        <w:rPr>
          <w:rFonts w:ascii="Times New Roman" w:eastAsia="Times New Roman" w:hAnsi="Times New Roman" w:cs="Times New Roman"/>
          <w:color w:val="000000"/>
          <w:shd w:val="clear" w:color="auto" w:fill="FFFFFF"/>
        </w:rPr>
        <w:t>U</w:t>
      </w:r>
      <w:r w:rsidR="00CC459E" w:rsidRPr="00274228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CC459E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0A6EC9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ensus data (see Table </w:t>
      </w:r>
      <w:r w:rsidR="004C43D5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="00BD0DE9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main text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, our sample had a higher percentage of Black individuals (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31.1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31.9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for the two analysis samples) and a lower percentage of individuals of any single race 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ther than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White and Black (&lt;50 individuals) than the general U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opulation (12.3% and 15.9%, respectively)</w:t>
      </w:r>
      <w:r w:rsidR="001B690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US Census Bureau, 2021a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 Our sample similarly underrepresented Hispanic individuals, with 9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0.1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-9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0.5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of our sample identifying as non-Hispanic compared 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80.5% of the general U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opulation</w:t>
      </w:r>
      <w:r w:rsidR="001B690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US Census Bureau, 2021b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Income and maternal education levels in our sample were roughly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omparable to the general U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opulation</w:t>
      </w:r>
      <w:r w:rsidR="001B690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US Census Bureau, 2021c;</w:t>
      </w:r>
      <w:r w:rsidR="001B690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1B690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US Census Bureau, 2021d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Few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ta 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were missing for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se variables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05C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refore,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these numbers can be compared directly.</w:t>
      </w:r>
    </w:p>
    <w:p w14:paraId="16F53291" w14:textId="77777777" w:rsidR="00BD0DE9" w:rsidRPr="00274228" w:rsidRDefault="00BD0DE9" w:rsidP="00C839B4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4228">
        <w:rPr>
          <w:rFonts w:ascii="Times New Roman" w:hAnsi="Times New Roman" w:cs="Times New Roman"/>
          <w:b/>
          <w:bCs/>
          <w:sz w:val="24"/>
          <w:szCs w:val="24"/>
        </w:rPr>
        <w:t xml:space="preserve">Representativeness of Study Sample for </w:t>
      </w:r>
      <w:r w:rsidR="00B45599" w:rsidRPr="0027422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74228">
        <w:rPr>
          <w:rFonts w:ascii="Times New Roman" w:hAnsi="Times New Roman" w:cs="Times New Roman"/>
          <w:b/>
          <w:bCs/>
          <w:sz w:val="24"/>
          <w:szCs w:val="24"/>
        </w:rPr>
        <w:t xml:space="preserve">Prevalence of Neurodevelopmental Diagnoses </w:t>
      </w:r>
    </w:p>
    <w:p w14:paraId="57A1AC4E" w14:textId="74AE8487" w:rsidR="00DF67ED" w:rsidRPr="00274228" w:rsidRDefault="00DF67ED" w:rsidP="00BD0DE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74228">
        <w:rPr>
          <w:rFonts w:ascii="Times New Roman" w:hAnsi="Times New Roman" w:cs="Times New Roman"/>
          <w:sz w:val="24"/>
          <w:szCs w:val="24"/>
        </w:rPr>
        <w:t>Table S</w:t>
      </w:r>
      <w:r w:rsidR="001D7870" w:rsidRPr="00274228">
        <w:rPr>
          <w:rFonts w:ascii="Times New Roman" w:hAnsi="Times New Roman" w:cs="Times New Roman"/>
          <w:sz w:val="24"/>
          <w:szCs w:val="24"/>
        </w:rPr>
        <w:t>2</w:t>
      </w:r>
      <w:r w:rsidRPr="00274228">
        <w:rPr>
          <w:rFonts w:ascii="Times New Roman" w:hAnsi="Times New Roman" w:cs="Times New Roman"/>
          <w:sz w:val="24"/>
          <w:szCs w:val="24"/>
        </w:rPr>
        <w:t xml:space="preserve"> shows neurodevelopmental diagnoses reported </w:t>
      </w:r>
      <w:r w:rsidR="00B45599" w:rsidRPr="00274228">
        <w:rPr>
          <w:rFonts w:ascii="Times New Roman" w:hAnsi="Times New Roman" w:cs="Times New Roman"/>
          <w:sz w:val="24"/>
          <w:szCs w:val="24"/>
        </w:rPr>
        <w:t xml:space="preserve">at </w:t>
      </w:r>
      <w:r w:rsidRPr="00274228">
        <w:rPr>
          <w:rFonts w:ascii="Times New Roman" w:hAnsi="Times New Roman" w:cs="Times New Roman"/>
          <w:sz w:val="24"/>
          <w:szCs w:val="24"/>
        </w:rPr>
        <w:t>any time during a participant’s lifetime to add to the description of this population. Between 20</w:t>
      </w:r>
      <w:r w:rsidR="00CC298E" w:rsidRPr="00274228">
        <w:rPr>
          <w:rFonts w:ascii="Times New Roman" w:hAnsi="Times New Roman" w:cs="Times New Roman"/>
          <w:sz w:val="24"/>
          <w:szCs w:val="24"/>
        </w:rPr>
        <w:t>%</w:t>
      </w:r>
      <w:r w:rsidRPr="00274228">
        <w:rPr>
          <w:rFonts w:ascii="Times New Roman" w:hAnsi="Times New Roman" w:cs="Times New Roman"/>
          <w:sz w:val="24"/>
          <w:szCs w:val="24"/>
        </w:rPr>
        <w:t xml:space="preserve"> and 40% of children had missing information for each of these diagnoses</w:t>
      </w:r>
      <w:r w:rsidR="00B45599" w:rsidRPr="00274228">
        <w:rPr>
          <w:rFonts w:ascii="Times New Roman" w:hAnsi="Times New Roman" w:cs="Times New Roman"/>
          <w:sz w:val="24"/>
          <w:szCs w:val="24"/>
        </w:rPr>
        <w:t>:</w:t>
      </w:r>
      <w:r w:rsidRPr="00274228">
        <w:rPr>
          <w:rFonts w:ascii="Times New Roman" w:hAnsi="Times New Roman" w:cs="Times New Roman"/>
          <w:sz w:val="24"/>
          <w:szCs w:val="24"/>
        </w:rPr>
        <w:t xml:space="preserve"> </w:t>
      </w:r>
      <w:r w:rsidR="00D10C1A" w:rsidRPr="00274228">
        <w:rPr>
          <w:rFonts w:ascii="Times New Roman" w:hAnsi="Times New Roman" w:cs="Times New Roman"/>
          <w:sz w:val="24"/>
          <w:szCs w:val="24"/>
        </w:rPr>
        <w:t>9.9</w:t>
      </w:r>
      <w:r w:rsidRPr="00274228">
        <w:rPr>
          <w:rFonts w:ascii="Times New Roman" w:hAnsi="Times New Roman" w:cs="Times New Roman"/>
          <w:sz w:val="24"/>
          <w:szCs w:val="24"/>
        </w:rPr>
        <w:t xml:space="preserve">% </w:t>
      </w:r>
      <w:r w:rsidR="00CC298E" w:rsidRPr="00274228">
        <w:rPr>
          <w:rFonts w:ascii="Times New Roman" w:hAnsi="Times New Roman" w:cs="Times New Roman"/>
          <w:sz w:val="24"/>
          <w:szCs w:val="24"/>
        </w:rPr>
        <w:t xml:space="preserve">of caregivers </w:t>
      </w:r>
      <w:r w:rsidRPr="00274228">
        <w:rPr>
          <w:rFonts w:ascii="Times New Roman" w:hAnsi="Times New Roman" w:cs="Times New Roman"/>
          <w:sz w:val="24"/>
          <w:szCs w:val="24"/>
        </w:rPr>
        <w:t>reported a diagnosis of anxiety</w:t>
      </w:r>
      <w:r w:rsidR="00B45599" w:rsidRPr="00274228">
        <w:rPr>
          <w:rFonts w:ascii="Times New Roman" w:hAnsi="Times New Roman" w:cs="Times New Roman"/>
          <w:sz w:val="24"/>
          <w:szCs w:val="24"/>
        </w:rPr>
        <w:t>;</w:t>
      </w:r>
      <w:r w:rsidRPr="00274228">
        <w:rPr>
          <w:rFonts w:ascii="Times New Roman" w:hAnsi="Times New Roman" w:cs="Times New Roman"/>
          <w:sz w:val="24"/>
          <w:szCs w:val="24"/>
        </w:rPr>
        <w:t xml:space="preserve"> </w:t>
      </w:r>
      <w:r w:rsidR="00D10C1A" w:rsidRPr="00274228">
        <w:rPr>
          <w:rFonts w:ascii="Times New Roman" w:hAnsi="Times New Roman" w:cs="Times New Roman"/>
          <w:sz w:val="24"/>
          <w:szCs w:val="24"/>
        </w:rPr>
        <w:t>4.3</w:t>
      </w:r>
      <w:r w:rsidRPr="00274228">
        <w:rPr>
          <w:rFonts w:ascii="Times New Roman" w:hAnsi="Times New Roman" w:cs="Times New Roman"/>
          <w:sz w:val="24"/>
          <w:szCs w:val="24"/>
        </w:rPr>
        <w:t>% reported a diagnosis of depression</w:t>
      </w:r>
      <w:r w:rsidR="00B45599" w:rsidRPr="00274228">
        <w:rPr>
          <w:rFonts w:ascii="Times New Roman" w:hAnsi="Times New Roman" w:cs="Times New Roman"/>
          <w:sz w:val="24"/>
          <w:szCs w:val="24"/>
        </w:rPr>
        <w:t>;</w:t>
      </w:r>
      <w:r w:rsidRPr="00274228">
        <w:rPr>
          <w:rFonts w:ascii="Times New Roman" w:hAnsi="Times New Roman" w:cs="Times New Roman"/>
          <w:sz w:val="24"/>
          <w:szCs w:val="24"/>
        </w:rPr>
        <w:t xml:space="preserve"> and </w:t>
      </w:r>
      <w:r w:rsidR="00D10C1A" w:rsidRPr="00274228">
        <w:rPr>
          <w:rFonts w:ascii="Times New Roman" w:hAnsi="Times New Roman" w:cs="Times New Roman"/>
          <w:sz w:val="24"/>
          <w:szCs w:val="24"/>
        </w:rPr>
        <w:t>3</w:t>
      </w:r>
      <w:r w:rsidRPr="00274228">
        <w:rPr>
          <w:rFonts w:ascii="Times New Roman" w:hAnsi="Times New Roman" w:cs="Times New Roman"/>
          <w:sz w:val="24"/>
          <w:szCs w:val="24"/>
        </w:rPr>
        <w:t>% reported a diagnosis of autism, autism spectrum disorder, or pervasive developmental disorder; note that an individual could receive multiple diagnoses. The proportion reporting a diagnosis of ADHD was relatively high, at 1</w:t>
      </w:r>
      <w:r w:rsidR="00D10C1A" w:rsidRPr="00274228">
        <w:rPr>
          <w:rFonts w:ascii="Times New Roman" w:hAnsi="Times New Roman" w:cs="Times New Roman"/>
          <w:sz w:val="24"/>
          <w:szCs w:val="24"/>
        </w:rPr>
        <w:t>3.7</w:t>
      </w:r>
      <w:r w:rsidRPr="00274228">
        <w:rPr>
          <w:rFonts w:ascii="Times New Roman" w:hAnsi="Times New Roman" w:cs="Times New Roman"/>
          <w:sz w:val="24"/>
          <w:szCs w:val="24"/>
        </w:rPr>
        <w:t>%. Developmental delay was reported by 4.</w:t>
      </w:r>
      <w:r w:rsidR="00D10C1A" w:rsidRPr="00274228">
        <w:rPr>
          <w:rFonts w:ascii="Times New Roman" w:hAnsi="Times New Roman" w:cs="Times New Roman"/>
          <w:sz w:val="24"/>
          <w:szCs w:val="24"/>
        </w:rPr>
        <w:t>9</w:t>
      </w:r>
      <w:r w:rsidRPr="00274228">
        <w:rPr>
          <w:rFonts w:ascii="Times New Roman" w:hAnsi="Times New Roman" w:cs="Times New Roman"/>
          <w:sz w:val="24"/>
          <w:szCs w:val="24"/>
        </w:rPr>
        <w:t>%, intellectual disability by 1.</w:t>
      </w:r>
      <w:r w:rsidR="00D10C1A" w:rsidRPr="00274228">
        <w:rPr>
          <w:rFonts w:ascii="Times New Roman" w:hAnsi="Times New Roman" w:cs="Times New Roman"/>
          <w:sz w:val="24"/>
          <w:szCs w:val="24"/>
        </w:rPr>
        <w:t>3</w:t>
      </w:r>
      <w:r w:rsidRPr="00274228">
        <w:rPr>
          <w:rFonts w:ascii="Times New Roman" w:hAnsi="Times New Roman" w:cs="Times New Roman"/>
          <w:sz w:val="24"/>
          <w:szCs w:val="24"/>
        </w:rPr>
        <w:t xml:space="preserve">%, and learning disability by </w:t>
      </w:r>
      <w:r w:rsidR="00D10C1A" w:rsidRPr="00274228">
        <w:rPr>
          <w:rFonts w:ascii="Times New Roman" w:hAnsi="Times New Roman" w:cs="Times New Roman"/>
          <w:sz w:val="24"/>
          <w:szCs w:val="24"/>
        </w:rPr>
        <w:t>7.2</w:t>
      </w:r>
      <w:r w:rsidRPr="00274228">
        <w:rPr>
          <w:rFonts w:ascii="Times New Roman" w:hAnsi="Times New Roman" w:cs="Times New Roman"/>
          <w:sz w:val="24"/>
          <w:szCs w:val="24"/>
        </w:rPr>
        <w:t xml:space="preserve">%. The proportions </w:t>
      </w:r>
      <w:r w:rsidR="00B45599" w:rsidRPr="00274228">
        <w:rPr>
          <w:rFonts w:ascii="Times New Roman" w:hAnsi="Times New Roman" w:cs="Times New Roman"/>
          <w:sz w:val="24"/>
          <w:szCs w:val="24"/>
        </w:rPr>
        <w:t xml:space="preserve">of participants </w:t>
      </w:r>
      <w:r w:rsidRPr="00274228">
        <w:rPr>
          <w:rFonts w:ascii="Times New Roman" w:hAnsi="Times New Roman" w:cs="Times New Roman"/>
          <w:sz w:val="24"/>
          <w:szCs w:val="24"/>
        </w:rPr>
        <w:t xml:space="preserve">reporting each of these diagnoses </w:t>
      </w:r>
      <w:r w:rsidR="00B45599" w:rsidRPr="00274228">
        <w:rPr>
          <w:rFonts w:ascii="Times New Roman" w:hAnsi="Times New Roman" w:cs="Times New Roman"/>
          <w:sz w:val="24"/>
          <w:szCs w:val="24"/>
        </w:rPr>
        <w:t xml:space="preserve">were </w:t>
      </w:r>
      <w:r w:rsidRPr="00274228">
        <w:rPr>
          <w:rFonts w:ascii="Times New Roman" w:hAnsi="Times New Roman" w:cs="Times New Roman"/>
          <w:sz w:val="24"/>
          <w:szCs w:val="24"/>
        </w:rPr>
        <w:t xml:space="preserve">similar among the study sample included in the </w:t>
      </w:r>
      <w:r w:rsidR="00A91C76" w:rsidRPr="00274228">
        <w:rPr>
          <w:rFonts w:ascii="Times New Roman" w:hAnsi="Times New Roman" w:cs="Times New Roman"/>
          <w:sz w:val="24"/>
          <w:szCs w:val="24"/>
        </w:rPr>
        <w:t>age at peak height velocity (</w:t>
      </w:r>
      <w:r w:rsidRPr="00274228">
        <w:rPr>
          <w:rFonts w:ascii="Times New Roman" w:hAnsi="Times New Roman" w:cs="Times New Roman"/>
          <w:sz w:val="24"/>
          <w:szCs w:val="24"/>
        </w:rPr>
        <w:t>APHV</w:t>
      </w:r>
      <w:r w:rsidR="00A91C76" w:rsidRPr="00274228">
        <w:rPr>
          <w:rFonts w:ascii="Times New Roman" w:hAnsi="Times New Roman" w:cs="Times New Roman"/>
          <w:sz w:val="24"/>
          <w:szCs w:val="24"/>
        </w:rPr>
        <w:t>)</w:t>
      </w:r>
      <w:r w:rsidRPr="00274228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705C1F0C" w14:textId="5A5E9625" w:rsidR="00D9737D" w:rsidRPr="00274228" w:rsidRDefault="00D9737D" w:rsidP="000A5C4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7422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F67ED" w:rsidRPr="0027422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E4B14" w:rsidRPr="0027422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74228">
        <w:rPr>
          <w:rFonts w:ascii="Times New Roman" w:hAnsi="Times New Roman" w:cs="Times New Roman"/>
          <w:b/>
          <w:bCs/>
          <w:sz w:val="20"/>
          <w:szCs w:val="20"/>
        </w:rPr>
        <w:t xml:space="preserve">: Neurodevelopmental </w:t>
      </w:r>
      <w:r w:rsidR="00901A6C" w:rsidRPr="00274228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274228">
        <w:rPr>
          <w:rFonts w:ascii="Times New Roman" w:hAnsi="Times New Roman" w:cs="Times New Roman"/>
          <w:b/>
          <w:bCs/>
          <w:sz w:val="20"/>
          <w:szCs w:val="20"/>
        </w:rPr>
        <w:t xml:space="preserve">iagnoses among </w:t>
      </w:r>
      <w:r w:rsidR="00901A6C" w:rsidRPr="0027422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74228">
        <w:rPr>
          <w:rFonts w:ascii="Times New Roman" w:hAnsi="Times New Roman" w:cs="Times New Roman"/>
          <w:b/>
          <w:bCs/>
          <w:sz w:val="20"/>
          <w:szCs w:val="20"/>
        </w:rPr>
        <w:t xml:space="preserve">tudy </w:t>
      </w:r>
      <w:r w:rsidR="00901A6C" w:rsidRPr="00274228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274228">
        <w:rPr>
          <w:rFonts w:ascii="Times New Roman" w:hAnsi="Times New Roman" w:cs="Times New Roman"/>
          <w:b/>
          <w:bCs/>
          <w:sz w:val="20"/>
          <w:szCs w:val="20"/>
        </w:rPr>
        <w:t>articipants</w:t>
      </w: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782"/>
        <w:gridCol w:w="3299"/>
        <w:gridCol w:w="3301"/>
      </w:tblGrid>
      <w:tr w:rsidR="000E4B14" w:rsidRPr="00274228" w14:paraId="6B3596DF" w14:textId="77777777" w:rsidTr="0086238E">
        <w:trPr>
          <w:trHeight w:val="392"/>
        </w:trPr>
        <w:tc>
          <w:tcPr>
            <w:tcW w:w="148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01316" w14:textId="77777777" w:rsidR="00D9737D" w:rsidRPr="00274228" w:rsidRDefault="00D9737D" w:rsidP="008623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88F30D" w14:textId="040521D9" w:rsidR="00D9737D" w:rsidRPr="00274228" w:rsidRDefault="00D9737D" w:rsidP="00EB55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</w:t>
            </w:r>
            <w:r w:rsidR="00B71D51"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EB553D"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18</w:t>
            </w: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14589" w14:textId="53F03F7F" w:rsidR="00D9737D" w:rsidRPr="00274228" w:rsidRDefault="00D9737D" w:rsidP="00EB55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APHV </w:t>
            </w:r>
            <w:r w:rsidR="00B71D51"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EB553D"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60</w:t>
            </w: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E4B14" w:rsidRPr="00274228" w14:paraId="4E37BD6D" w14:textId="77777777" w:rsidTr="00901A6C">
        <w:trPr>
          <w:trHeight w:val="333"/>
        </w:trPr>
        <w:tc>
          <w:tcPr>
            <w:tcW w:w="148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9DDC1" w14:textId="77777777" w:rsidR="00D9737D" w:rsidRPr="00274228" w:rsidRDefault="00D9737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75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ECE898" w14:textId="77777777" w:rsidR="00D9737D" w:rsidRPr="00274228" w:rsidRDefault="00D9737D" w:rsidP="00CE47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3BA88" w14:textId="77777777" w:rsidR="00D9737D" w:rsidRPr="00274228" w:rsidRDefault="00D9737D" w:rsidP="00A63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60B7EF6E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ADADF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B7E1E" w14:textId="42C0D7C8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280(9.9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22E53" w14:textId="7B22FC0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241(11.2%)</w:t>
            </w:r>
          </w:p>
        </w:tc>
      </w:tr>
      <w:tr w:rsidR="000E4B14" w:rsidRPr="00274228" w14:paraId="34719285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94188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3A777" w14:textId="082B99B9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850(65.6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C6EC1" w14:textId="0BB50761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401(64.9%)</w:t>
            </w:r>
          </w:p>
        </w:tc>
      </w:tr>
      <w:tr w:rsidR="000E4B14" w:rsidRPr="00274228" w14:paraId="3ADCB1D9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EB8D5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585EA" w14:textId="3AE8DE6B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688(24.4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F473C" w14:textId="12A981F8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518(24%)</w:t>
            </w:r>
          </w:p>
        </w:tc>
      </w:tr>
      <w:tr w:rsidR="000E4B14" w:rsidRPr="00274228" w14:paraId="29E81316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F9EC9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B4D66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52DBB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4B7B27BE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0F6A7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33F55" w14:textId="0BEBCB6F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22(4.3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1717A" w14:textId="6FE8079C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11(5.1%)</w:t>
            </w:r>
          </w:p>
        </w:tc>
      </w:tr>
      <w:tr w:rsidR="000E4B14" w:rsidRPr="00274228" w14:paraId="114C04A5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0765E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B9E5E3" w14:textId="3378E4E8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994(70.8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52B55" w14:textId="3FF26E39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517(70.2%)</w:t>
            </w:r>
          </w:p>
        </w:tc>
      </w:tr>
      <w:tr w:rsidR="000E4B14" w:rsidRPr="00274228" w14:paraId="46A22739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5ADA3A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2A3F6" w14:textId="527B67A8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702(24.9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8D362" w14:textId="634487E6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532(24.6%)</w:t>
            </w:r>
          </w:p>
        </w:tc>
      </w:tr>
      <w:tr w:rsidR="000E4B14" w:rsidRPr="00274228" w14:paraId="3B93D791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7A0A1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m, ASD, or PDD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A220B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8ECDF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04912A70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1A420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24048" w14:textId="571E63A9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85(3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8F022" w14:textId="43E233D2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61(2.8%)</w:t>
            </w:r>
          </w:p>
        </w:tc>
      </w:tr>
      <w:tr w:rsidR="000E4B14" w:rsidRPr="00274228" w14:paraId="129BCA92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15B552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9F230" w14:textId="57EAC891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2089(74.1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D0EC1" w14:textId="651D553D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595(73.8%)</w:t>
            </w:r>
          </w:p>
        </w:tc>
      </w:tr>
      <w:tr w:rsidR="000E4B14" w:rsidRPr="00274228" w14:paraId="5DD1BF3D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70F50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D36CD1" w14:textId="315BFAF3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644(22.9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027866" w14:textId="30B7046F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504(23.3%)</w:t>
            </w:r>
          </w:p>
        </w:tc>
      </w:tr>
      <w:tr w:rsidR="000E4B14" w:rsidRPr="00274228" w14:paraId="6250D20E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26D5D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ADD” or ADHD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4A5955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1F5D6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1E4B96B8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74F95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4E192" w14:textId="7831ED1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386(13.7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E5ABB" w14:textId="2E61723C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324(15%)</w:t>
            </w:r>
          </w:p>
        </w:tc>
      </w:tr>
      <w:tr w:rsidR="000E4B14" w:rsidRPr="00274228" w14:paraId="24E481DA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1E211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A7C1E" w14:textId="6B682A68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785(63.3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871DA" w14:textId="162FC3FB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332(61.7%)</w:t>
            </w:r>
          </w:p>
        </w:tc>
      </w:tr>
      <w:tr w:rsidR="000E4B14" w:rsidRPr="00274228" w14:paraId="3B9E4F37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650E0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9828F" w14:textId="417E32C0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647(23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2720E" w14:textId="216DBCEE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504(23.3%)</w:t>
            </w:r>
          </w:p>
        </w:tc>
      </w:tr>
      <w:tr w:rsidR="000E4B14" w:rsidRPr="00274228" w14:paraId="132792AA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1B970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al delay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3C9F7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7DF20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220DA837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323489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64F20" w14:textId="09F5AD63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38(4.9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65311" w14:textId="310967E9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04(4.8%)</w:t>
            </w:r>
          </w:p>
        </w:tc>
      </w:tr>
      <w:tr w:rsidR="000E4B14" w:rsidRPr="00274228" w14:paraId="49B2795F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B152F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85F53" w14:textId="50E43148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670(59.3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DD649" w14:textId="5D43769D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410(65.3%)</w:t>
            </w:r>
          </w:p>
        </w:tc>
      </w:tr>
      <w:tr w:rsidR="000E4B14" w:rsidRPr="00274228" w14:paraId="4BCA6402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71CF5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4ECEF9" w14:textId="002A4E9D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010(35.8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71CD8" w14:textId="72168DE3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646(29.9%)</w:t>
            </w:r>
          </w:p>
        </w:tc>
      </w:tr>
      <w:tr w:rsidR="000E4B14" w:rsidRPr="00274228" w14:paraId="6DC89EB7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B7CE4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llectual disability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A2FA56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AA855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4886BEB3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DCA84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F037F" w14:textId="664E27CA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36(1.3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5D4F0" w14:textId="5F594F04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29(1.3%)</w:t>
            </w:r>
          </w:p>
        </w:tc>
      </w:tr>
      <w:tr w:rsidR="000E4B14" w:rsidRPr="00274228" w14:paraId="2B463653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EA5C0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9B6F5" w14:textId="0039361B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788(63.4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2C8064" w14:textId="2DDD61A2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481(68.6%)</w:t>
            </w:r>
          </w:p>
        </w:tc>
      </w:tr>
      <w:tr w:rsidR="000E4B14" w:rsidRPr="00274228" w14:paraId="234668FB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ED842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DB281A" w14:textId="20F743B2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994(35.3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9E5C44" w14:textId="48ECBC3C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650(30.1%)</w:t>
            </w:r>
          </w:p>
        </w:tc>
      </w:tr>
      <w:tr w:rsidR="000E4B14" w:rsidRPr="00274228" w14:paraId="35B4BD64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63B93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rning disability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9860CD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C66F9C" w14:textId="77777777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69A38094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D279C5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66F9B" w14:textId="3CFE28F5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203(7.2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45CA8" w14:textId="7D760CB3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63(7.5%)</w:t>
            </w:r>
          </w:p>
        </w:tc>
      </w:tr>
      <w:tr w:rsidR="000E4B14" w:rsidRPr="00274228" w14:paraId="1256C449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88AF04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F12F4" w14:textId="34D23D18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913(67.9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70711" w14:textId="007E842F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468(68%)</w:t>
            </w:r>
          </w:p>
        </w:tc>
      </w:tr>
      <w:tr w:rsidR="000E4B14" w:rsidRPr="00274228" w14:paraId="21B16FAD" w14:textId="77777777" w:rsidTr="00D10C1A">
        <w:trPr>
          <w:trHeight w:val="331"/>
        </w:trPr>
        <w:tc>
          <w:tcPr>
            <w:tcW w:w="148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4E556" w14:textId="77777777" w:rsidR="00EB553D" w:rsidRPr="00274228" w:rsidRDefault="00EB553D" w:rsidP="004303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75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CECC4A" w14:textId="10A1B6F9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702(24.9%)</w:t>
            </w:r>
          </w:p>
        </w:tc>
        <w:tc>
          <w:tcPr>
            <w:tcW w:w="17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8007A0" w14:textId="26F53544" w:rsidR="00EB553D" w:rsidRPr="00274228" w:rsidRDefault="00EB553D" w:rsidP="00736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529(24.5%)</w:t>
            </w:r>
          </w:p>
        </w:tc>
      </w:tr>
    </w:tbl>
    <w:p w14:paraId="2F15FE90" w14:textId="77777777" w:rsidR="00D9737D" w:rsidRPr="00274228" w:rsidRDefault="004303A6" w:rsidP="000A5C4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274228">
        <w:rPr>
          <w:rFonts w:ascii="Times New Roman" w:hAnsi="Times New Roman" w:cs="Times New Roman"/>
          <w:bCs/>
          <w:sz w:val="20"/>
          <w:szCs w:val="20"/>
        </w:rPr>
        <w:t xml:space="preserve">ADD, attention-deficit disorder; ADHD, attention-deficit/hyperactivity disorder; </w:t>
      </w:r>
      <w:r w:rsidRPr="00274228">
        <w:rPr>
          <w:rFonts w:ascii="Times New Roman" w:hAnsi="Times New Roman" w:cs="Times New Roman"/>
          <w:sz w:val="20"/>
          <w:szCs w:val="20"/>
        </w:rPr>
        <w:t xml:space="preserve">APHV, age at peak height velocity; </w:t>
      </w:r>
      <w:r w:rsidR="00CE4719" w:rsidRPr="00274228">
        <w:rPr>
          <w:rFonts w:ascii="Times New Roman" w:hAnsi="Times New Roman" w:cs="Times New Roman"/>
          <w:sz w:val="20"/>
          <w:szCs w:val="20"/>
        </w:rPr>
        <w:t xml:space="preserve">ASD, autism spectrum disorder; </w:t>
      </w:r>
      <w:r w:rsidRPr="00274228">
        <w:rPr>
          <w:rFonts w:ascii="Times New Roman" w:hAnsi="Times New Roman" w:cs="Times New Roman"/>
          <w:bCs/>
          <w:sz w:val="20"/>
          <w:szCs w:val="20"/>
        </w:rPr>
        <w:t>PPD, pervasive developmental disorder.</w:t>
      </w:r>
    </w:p>
    <w:p w14:paraId="79D3B56C" w14:textId="77777777" w:rsidR="004303A6" w:rsidRPr="00274228" w:rsidRDefault="004303A6" w:rsidP="001542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9E3EBA4" w14:textId="5361CCB5" w:rsidR="00154287" w:rsidRPr="00274228" w:rsidRDefault="00154287" w:rsidP="000A5C40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respect to mental conditions (Table </w:t>
      </w:r>
      <w:r w:rsidR="00DF67E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0E4B14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we can compare </w:t>
      </w:r>
      <w:r w:rsidR="005019F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evalence in our study samples to population estimates by looking only at the proportions of the complete data </w:t>
      </w:r>
      <w:r w:rsidR="005019F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at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diagnosed with each condition. Compared 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stimates </w:t>
      </w:r>
      <w:r w:rsidR="00115D16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rom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Zablotsky</w:t>
      </w:r>
      <w:r w:rsidR="00115D16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t al.</w:t>
      </w:r>
      <w:r w:rsidR="002952D7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2017)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ur sample had </w:t>
      </w:r>
      <w:r w:rsidR="006A681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igher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ates of autism, </w:t>
      </w:r>
      <w:r w:rsidR="006A681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utism spectrum disorder (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SD</w:t>
      </w:r>
      <w:r w:rsidR="006A681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6A681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nd pervasive developmental disorder (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PDD</w:t>
      </w:r>
      <w:r w:rsidR="006A681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3.7-3.9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compared 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2.8%)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velopmental delay (6.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9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-7.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compared 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4.6%)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intellectual disability (</w:t>
      </w:r>
      <w:r w:rsidR="00D10C1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.9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2% compared 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.1%) than those in the general U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opulation. The National Center for Health Statistics Data Query Tool lists the estimated rate of learning disability in the U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hild population as 6.6%</w:t>
      </w:r>
      <w:r w:rsidR="002952D7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D4CE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="000D4CEA" w:rsidRPr="0027422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National Center for Health Statistics, 2019)</w:t>
      </w:r>
      <w:r w:rsidR="000D4CE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0D4CE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mpared 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this reference, our sample had a higher rate of learning disability (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9.6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-1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0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0%) than the general U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opulation. Other sources found through the 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enters 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for Disease Control and Prevention (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DC</w:t>
      </w:r>
      <w:r w:rsidR="00691C8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bsite report </w:t>
      </w:r>
      <w:r w:rsidR="00F25518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evalence of the remaining mental disorders in Table </w:t>
      </w:r>
      <w:r w:rsidR="00115D16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1D7870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="002B7DD9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B7DD9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mpared </w:t>
      </w:r>
      <w:r w:rsidR="00F25518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se numbers, our sample </w:t>
      </w:r>
      <w:r w:rsidR="00F25518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ad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higher rates of anxiety and depression (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3.1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4.7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compared </w:t>
      </w:r>
      <w:r w:rsidR="00F25518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7.1% and 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5.8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6.8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compared </w:t>
      </w:r>
      <w:r w:rsidR="00F25518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3.2%, respectively</w:t>
      </w:r>
      <w:r w:rsidR="000D4CE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 (Bitsko et al., 2018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A63BFE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ttention-deficit disorder (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DD</w:t>
      </w:r>
      <w:r w:rsidR="00A63BFE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B7DD9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</w:t>
      </w:r>
      <w:r w:rsidR="00A63BFE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ttention-deficit/hyperactivity disorder (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ADHD</w:t>
      </w:r>
      <w:r w:rsidR="00A63BFE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1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7.8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-1</w:t>
      </w:r>
      <w:r w:rsidR="005A75D2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9.6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compared </w:t>
      </w:r>
      <w:r w:rsidR="00F25518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ith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9.4%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0D4CE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Danielson</w:t>
      </w:r>
      <w:r w:rsidR="000D4CE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0D4CEA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et al., 2016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an the U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2E03CD"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hild population. </w:t>
      </w:r>
    </w:p>
    <w:p w14:paraId="47D3D2B6" w14:textId="77777777" w:rsidR="00154287" w:rsidRPr="00274228" w:rsidRDefault="00F05558" w:rsidP="00115D16">
      <w:pPr>
        <w:spacing w:after="0" w:line="480" w:lineRule="auto"/>
        <w:ind w:firstLine="720"/>
        <w:rPr>
          <w:rStyle w:val="eop"/>
          <w:rFonts w:ascii="Times New Roman" w:hAnsi="Times New Roman" w:cs="Times New Roman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We note that b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ecause </w:t>
      </w:r>
      <w:r w:rsidR="00A63BFE"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the 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>diagnoses in our analysis were based on parent report rather than reports from physician</w:t>
      </w:r>
      <w:r w:rsidR="00A63BFE" w:rsidRPr="00274228">
        <w:rPr>
          <w:rStyle w:val="eop"/>
          <w:rFonts w:ascii="Times New Roman" w:hAnsi="Times New Roman" w:cs="Times New Roman"/>
          <w:sz w:val="24"/>
          <w:szCs w:val="24"/>
        </w:rPr>
        <w:t>s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 or mental health clinicians, we could not confirm a formal diagnosis of ADHD or of any of the other disorders. </w:t>
      </w:r>
      <w:r w:rsidR="00A63BFE" w:rsidRPr="00274228">
        <w:rPr>
          <w:rStyle w:val="eop"/>
          <w:rFonts w:ascii="Times New Roman" w:hAnsi="Times New Roman" w:cs="Times New Roman"/>
          <w:sz w:val="24"/>
          <w:szCs w:val="24"/>
        </w:rPr>
        <w:t>In addition,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 we </w:t>
      </w:r>
      <w:r w:rsidR="00A63BFE"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could not determine whether 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>the gold standard methods for diagnosing ADHD were used</w:t>
      </w:r>
      <w:r w:rsidR="00A63BFE"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 and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 whether the participants met </w:t>
      </w:r>
      <w:r w:rsidR="002B6BDA"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the 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diagnostic criteria for ADHD. </w:t>
      </w:r>
      <w:r w:rsidR="002B6BDA" w:rsidRPr="00274228">
        <w:rPr>
          <w:rStyle w:val="eop"/>
          <w:rFonts w:ascii="Times New Roman" w:hAnsi="Times New Roman" w:cs="Times New Roman"/>
          <w:sz w:val="24"/>
          <w:szCs w:val="24"/>
        </w:rPr>
        <w:t>The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 ECHO </w:t>
      </w:r>
      <w:r w:rsidR="002B6BDA"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Program 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>is collecting those data and hopefully future reports will be able to verify clinical diagnoses.</w:t>
      </w:r>
    </w:p>
    <w:p w14:paraId="24476BAE" w14:textId="0167A190" w:rsidR="009B5243" w:rsidRPr="00274228" w:rsidRDefault="009B5243" w:rsidP="00115D16">
      <w:pPr>
        <w:spacing w:after="0" w:line="480" w:lineRule="auto"/>
        <w:ind w:firstLine="720"/>
        <w:rPr>
          <w:rStyle w:val="eop"/>
          <w:rFonts w:ascii="Times New Roman" w:hAnsi="Times New Roman" w:cs="Times New Roman"/>
          <w:sz w:val="24"/>
          <w:szCs w:val="24"/>
        </w:rPr>
      </w:pPr>
      <w:r w:rsidRPr="00274228">
        <w:rPr>
          <w:rStyle w:val="eop"/>
          <w:rFonts w:ascii="Times New Roman" w:hAnsi="Times New Roman" w:cs="Times New Roman"/>
          <w:sz w:val="24"/>
          <w:szCs w:val="24"/>
        </w:rPr>
        <w:t>Table S</w:t>
      </w:r>
      <w:r w:rsidR="000E4B14" w:rsidRPr="00274228">
        <w:rPr>
          <w:rStyle w:val="eop"/>
          <w:rFonts w:ascii="Times New Roman" w:hAnsi="Times New Roman" w:cs="Times New Roman"/>
          <w:sz w:val="24"/>
          <w:szCs w:val="24"/>
        </w:rPr>
        <w:t>3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a </w:t>
      </w:r>
      <w:r w:rsidR="002B6BDA" w:rsidRPr="00274228">
        <w:rPr>
          <w:rStyle w:val="eop"/>
          <w:rFonts w:ascii="Times New Roman" w:hAnsi="Times New Roman" w:cs="Times New Roman"/>
          <w:sz w:val="24"/>
          <w:szCs w:val="24"/>
        </w:rPr>
        <w:t xml:space="preserve">shows 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>the frequencies of all combinations of measures used in the full sample and in Table S</w:t>
      </w:r>
      <w:r w:rsidR="000E4B14" w:rsidRPr="00274228">
        <w:rPr>
          <w:rStyle w:val="eop"/>
          <w:rFonts w:ascii="Times New Roman" w:hAnsi="Times New Roman" w:cs="Times New Roman"/>
          <w:sz w:val="24"/>
          <w:szCs w:val="24"/>
        </w:rPr>
        <w:t>3</w:t>
      </w:r>
      <w:r w:rsidRPr="00274228">
        <w:rPr>
          <w:rStyle w:val="eop"/>
          <w:rFonts w:ascii="Times New Roman" w:hAnsi="Times New Roman" w:cs="Times New Roman"/>
          <w:sz w:val="24"/>
          <w:szCs w:val="24"/>
        </w:rPr>
        <w:t>b for the APHV subsample.</w:t>
      </w:r>
    </w:p>
    <w:p w14:paraId="51F4CD62" w14:textId="77777777" w:rsidR="001806C7" w:rsidRPr="00274228" w:rsidRDefault="001806C7" w:rsidP="00115D16">
      <w:pPr>
        <w:spacing w:after="0" w:line="480" w:lineRule="auto"/>
        <w:ind w:firstLine="720"/>
        <w:rPr>
          <w:rStyle w:val="eop"/>
          <w:rFonts w:ascii="Times New Roman" w:hAnsi="Times New Roman" w:cs="Times New Roman"/>
          <w:sz w:val="24"/>
          <w:szCs w:val="24"/>
        </w:rPr>
      </w:pPr>
    </w:p>
    <w:p w14:paraId="62FACAB3" w14:textId="77777777" w:rsidR="00064328" w:rsidRPr="00274228" w:rsidRDefault="0006432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74228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A3F22B9" w14:textId="7FADB8B9" w:rsidR="009B5243" w:rsidRPr="00274228" w:rsidRDefault="009B5243" w:rsidP="009B5243">
      <w:pPr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</w:pPr>
      <w:r w:rsidRPr="0027422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0E4B14" w:rsidRPr="0027422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27422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901A6C" w:rsidRPr="0027422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274228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 xml:space="preserve">Forms </w:t>
      </w:r>
      <w:r w:rsidR="00901A6C" w:rsidRPr="00274228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 xml:space="preserve">used to assess exposures and outcomes: full sample 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>(</w:t>
      </w:r>
      <w:r w:rsidRPr="00274228">
        <w:rPr>
          <w:rFonts w:ascii="Times New Roman" w:hAnsi="Times New Roman" w:cs="Times New Roman"/>
          <w:b/>
          <w:sz w:val="20"/>
          <w:szCs w:val="20"/>
        </w:rPr>
        <w:t>N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>=</w:t>
      </w:r>
      <w:r w:rsidR="005A75D2" w:rsidRPr="00274228">
        <w:rPr>
          <w:rFonts w:ascii="Times New Roman" w:hAnsi="Times New Roman" w:cs="Times New Roman"/>
          <w:b/>
          <w:iCs/>
          <w:sz w:val="20"/>
          <w:szCs w:val="20"/>
        </w:rPr>
        <w:t>2818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>)</w:t>
      </w:r>
    </w:p>
    <w:tbl>
      <w:tblPr>
        <w:tblW w:w="4925" w:type="pct"/>
        <w:tblLayout w:type="fixed"/>
        <w:tblLook w:val="04A0" w:firstRow="1" w:lastRow="0" w:firstColumn="1" w:lastColumn="0" w:noHBand="0" w:noVBand="1"/>
      </w:tblPr>
      <w:tblGrid>
        <w:gridCol w:w="1458"/>
        <w:gridCol w:w="62"/>
        <w:gridCol w:w="849"/>
        <w:gridCol w:w="1162"/>
        <w:gridCol w:w="911"/>
        <w:gridCol w:w="911"/>
        <w:gridCol w:w="909"/>
        <w:gridCol w:w="1053"/>
        <w:gridCol w:w="1066"/>
        <w:gridCol w:w="1051"/>
      </w:tblGrid>
      <w:tr w:rsidR="000911C1" w:rsidRPr="00274228" w14:paraId="5BB39A5D" w14:textId="77777777" w:rsidTr="00F34F19">
        <w:trPr>
          <w:trHeight w:val="300"/>
        </w:trPr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EA0C" w14:textId="77777777" w:rsidR="009B5243" w:rsidRPr="00274228" w:rsidRDefault="002B7DD9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BC34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FBD2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7478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D684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4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6543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5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96FB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D448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7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915E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t 8</w:t>
            </w:r>
          </w:p>
        </w:tc>
      </w:tr>
      <w:tr w:rsidR="000911C1" w:rsidRPr="00274228" w14:paraId="279A6A8C" w14:textId="77777777" w:rsidTr="00F34F19">
        <w:trPr>
          <w:trHeight w:val="300"/>
        </w:trPr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C1D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ressive Behavior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1E58" w14:textId="3385384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FD72" w14:textId="18CD3DA3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D269" w14:textId="14C2460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D160" w14:textId="7C05034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1170" w14:textId="675CD13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CD0F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63FC" w14:textId="6ED29A1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827A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1B8A7293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9BC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9913" w14:textId="206F7620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3756" w14:textId="6F135B9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9204" w14:textId="54AE02B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9100" w14:textId="32AA92A0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760E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D4BF" w14:textId="54C7D8C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7F2D" w14:textId="11D4C75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I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A861" w14:textId="2AEFA45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7CE49CD2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2302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ous Depressed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C0A6" w14:textId="4680EB6F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4744" w14:textId="5AD4D9E3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E6EE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002B" w14:textId="32B7CE21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44F0" w14:textId="506B9AB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AACB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EE1C" w14:textId="4B1AFFF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8323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1F3E2A8C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0C96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uct Problems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D0B3" w14:textId="65DAD4B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46AF" w14:textId="171F417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7161" w14:textId="251FCCB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6CDC" w14:textId="4FFDA22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E67F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8747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9345" w14:textId="5042C74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AE29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198E171D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F38F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7F5B" w14:textId="2CE3B41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87B3" w14:textId="368123F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9600" w14:textId="134D580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4BC7" w14:textId="1936DF3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4D99A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A749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7A28" w14:textId="691DC5D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I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13D0" w14:textId="363C0E9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79970021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372" w14:textId="77777777" w:rsidR="005A75D2" w:rsidRPr="00274228" w:rsidRDefault="005A75D2" w:rsidP="001A1609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positional Defiant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DA4C" w14:textId="390995BF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4F15" w14:textId="3FC28BC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9851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4466" w14:textId="2578ADB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E941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212F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AEE2" w14:textId="21ACA18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17C0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1AED223A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AF5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le-Breaking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6458" w14:textId="76BD179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478E" w14:textId="4F3F2FD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E648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2DDF" w14:textId="461AE3E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BC6C" w14:textId="10A619D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511B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326E" w14:textId="4F3A2FC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7396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1A05BAE0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1A8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drawn Depressed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D18E" w14:textId="0648145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FEEA" w14:textId="164099F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380A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BA17" w14:textId="47600641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D1E9" w14:textId="49DCBDCF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8B0B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1610" w14:textId="346A9201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C4166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5EAD1359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E87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9200" w14:textId="7770081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E57C" w14:textId="1FF3C230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H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BDEE" w14:textId="656D5EE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4547" w14:textId="2FDF08A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8B42" w14:textId="1A5CD49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65458" w14:textId="7654E62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86FD" w14:textId="320EF1BD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D7BA5" w14:textId="025CABB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4726DBDF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631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CF1E" w14:textId="38344CF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7928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C368" w14:textId="4979967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3862" w14:textId="588F4CC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EC01" w14:textId="0C81EC9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CB7C" w14:textId="6F5E962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4E41" w14:textId="1AB3379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F745" w14:textId="6867E15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911C1" w:rsidRPr="00274228" w14:paraId="225ADDAE" w14:textId="77777777" w:rsidTr="00F34F19">
        <w:trPr>
          <w:trHeight w:val="300"/>
        </w:trPr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0A1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activity Impulsivi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9896E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0BBE" w14:textId="743C7F6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3625" w14:textId="4FF0601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CCD0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F0D9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91E5" w14:textId="53A446A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C898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5738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1892C68B" w14:textId="77777777" w:rsidTr="00F34F19">
        <w:trPr>
          <w:trHeight w:val="300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29FD" w14:textId="77777777" w:rsidR="005A75D2" w:rsidRPr="00274228" w:rsidRDefault="005A75D2" w:rsidP="000A5C40">
            <w:pPr>
              <w:spacing w:after="0" w:line="240" w:lineRule="auto"/>
              <w:ind w:hanging="13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Number of Participants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29738" w14:textId="6038244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76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FFDAE" w14:textId="64D491E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41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40135" w14:textId="49EF4501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38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F37FA" w14:textId="7B3726A1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1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3570C" w14:textId="0DD1E49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4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F5068" w14:textId="483ABF6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C9919" w14:textId="10CECB9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A1C77" w14:textId="6865E1A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5</w:t>
            </w:r>
          </w:p>
        </w:tc>
      </w:tr>
    </w:tbl>
    <w:p w14:paraId="51D776A5" w14:textId="77777777" w:rsidR="009B5243" w:rsidRPr="00274228" w:rsidRDefault="00643DF9" w:rsidP="009B524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74228">
        <w:rPr>
          <w:rFonts w:ascii="Times New Roman" w:hAnsi="Times New Roman" w:cs="Times New Roman"/>
          <w:color w:val="000000"/>
          <w:sz w:val="20"/>
          <w:szCs w:val="20"/>
        </w:rPr>
        <w:t xml:space="preserve">ADHD, attention-deficit/hyperactivity disorder; </w:t>
      </w:r>
      <w:r w:rsidR="00CC475F" w:rsidRPr="00274228">
        <w:rPr>
          <w:rFonts w:ascii="Times New Roman" w:hAnsi="Times New Roman" w:cs="Times New Roman"/>
          <w:sz w:val="20"/>
          <w:szCs w:val="20"/>
        </w:rPr>
        <w:t>APHV, age at peak height velocity</w:t>
      </w:r>
      <w:r w:rsidR="00CC475F" w:rsidRPr="00274228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B10427" w:rsidRPr="00274228">
        <w:rPr>
          <w:rFonts w:ascii="Times New Roman" w:hAnsi="Times New Roman" w:cs="Times New Roman"/>
          <w:color w:val="000000"/>
          <w:sz w:val="20"/>
          <w:szCs w:val="20"/>
        </w:rPr>
        <w:t>BASC, Behavior Assessment System for Children; CBCL, Child Behavior Checklist.</w:t>
      </w:r>
    </w:p>
    <w:p w14:paraId="51EF81F7" w14:textId="77777777" w:rsidR="009B5243" w:rsidRPr="00274228" w:rsidRDefault="009B5243" w:rsidP="009B5243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C59BB64" w14:textId="77777777" w:rsidR="00901A6C" w:rsidRPr="00274228" w:rsidRDefault="00901A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6E34A" w14:textId="46947FE1" w:rsidR="009B5243" w:rsidRPr="00274228" w:rsidRDefault="009B5243" w:rsidP="009B5243">
      <w:pPr>
        <w:rPr>
          <w:rFonts w:ascii="Times New Roman" w:hAnsi="Times New Roman" w:cs="Times New Roman"/>
          <w:b/>
          <w:iCs/>
          <w:color w:val="4472C4" w:themeColor="accent1"/>
          <w:sz w:val="20"/>
          <w:szCs w:val="20"/>
        </w:rPr>
      </w:pPr>
      <w:r w:rsidRPr="0027422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E4B14" w:rsidRPr="0027422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74228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F366CC" w:rsidRPr="0027422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 xml:space="preserve">Forms </w:t>
      </w:r>
      <w:r w:rsidR="00F366CC" w:rsidRPr="00274228">
        <w:rPr>
          <w:rFonts w:ascii="Times New Roman" w:hAnsi="Times New Roman" w:cs="Times New Roman"/>
          <w:b/>
          <w:iCs/>
          <w:sz w:val="20"/>
          <w:szCs w:val="20"/>
        </w:rPr>
        <w:t>u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 xml:space="preserve">sed to </w:t>
      </w:r>
      <w:r w:rsidR="00F366CC" w:rsidRPr="00274228">
        <w:rPr>
          <w:rFonts w:ascii="Times New Roman" w:hAnsi="Times New Roman" w:cs="Times New Roman"/>
          <w:b/>
          <w:iCs/>
          <w:sz w:val="20"/>
          <w:szCs w:val="20"/>
        </w:rPr>
        <w:t>assess exposures and outcomes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 xml:space="preserve">: APHV </w:t>
      </w:r>
      <w:r w:rsidR="00F366CC" w:rsidRPr="00274228">
        <w:rPr>
          <w:rFonts w:ascii="Times New Roman" w:hAnsi="Times New Roman" w:cs="Times New Roman"/>
          <w:b/>
          <w:iCs/>
          <w:sz w:val="20"/>
          <w:szCs w:val="20"/>
        </w:rPr>
        <w:t xml:space="preserve">subsample 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>(</w:t>
      </w:r>
      <w:r w:rsidRPr="00274228">
        <w:rPr>
          <w:rFonts w:ascii="Times New Roman" w:hAnsi="Times New Roman" w:cs="Times New Roman"/>
          <w:b/>
          <w:sz w:val="20"/>
          <w:szCs w:val="20"/>
        </w:rPr>
        <w:t>N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>=</w:t>
      </w:r>
      <w:r w:rsidR="005A75D2" w:rsidRPr="00274228">
        <w:rPr>
          <w:rFonts w:ascii="Times New Roman" w:hAnsi="Times New Roman" w:cs="Times New Roman"/>
          <w:b/>
          <w:iCs/>
          <w:sz w:val="20"/>
          <w:szCs w:val="20"/>
        </w:rPr>
        <w:t>2160</w:t>
      </w:r>
      <w:r w:rsidRPr="00274228">
        <w:rPr>
          <w:rFonts w:ascii="Times New Roman" w:hAnsi="Times New Roman" w:cs="Times New Roman"/>
          <w:b/>
          <w:iCs/>
          <w:sz w:val="20"/>
          <w:szCs w:val="20"/>
        </w:rPr>
        <w:t>)</w:t>
      </w:r>
    </w:p>
    <w:tbl>
      <w:tblPr>
        <w:tblW w:w="4913" w:type="pct"/>
        <w:tblLayout w:type="fixed"/>
        <w:tblLook w:val="04A0" w:firstRow="1" w:lastRow="0" w:firstColumn="1" w:lastColumn="0" w:noHBand="0" w:noVBand="1"/>
      </w:tblPr>
      <w:tblGrid>
        <w:gridCol w:w="1819"/>
        <w:gridCol w:w="127"/>
        <w:gridCol w:w="753"/>
        <w:gridCol w:w="1191"/>
        <w:gridCol w:w="1035"/>
        <w:gridCol w:w="1035"/>
        <w:gridCol w:w="1035"/>
        <w:gridCol w:w="1035"/>
        <w:gridCol w:w="1379"/>
      </w:tblGrid>
      <w:tr w:rsidR="00F34F19" w:rsidRPr="00274228" w14:paraId="65CB1F95" w14:textId="77777777" w:rsidTr="000911C1">
        <w:trPr>
          <w:trHeight w:val="300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A6060" w14:textId="77777777" w:rsidR="009B5243" w:rsidRPr="00274228" w:rsidRDefault="002B7DD9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428D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 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608D8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 2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1658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 3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F992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 4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3A72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 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EA2D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 6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941F" w14:textId="77777777" w:rsidR="009B5243" w:rsidRPr="00274228" w:rsidRDefault="009B5243" w:rsidP="001958C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t 7</w:t>
            </w:r>
          </w:p>
        </w:tc>
      </w:tr>
      <w:tr w:rsidR="000911C1" w:rsidRPr="00274228" w14:paraId="2CE0AEC5" w14:textId="77777777" w:rsidTr="000911C1">
        <w:trPr>
          <w:trHeight w:val="300"/>
        </w:trPr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B6B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ressive Behavior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5E1D" w14:textId="5360A27F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5B00" w14:textId="3D46D2A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C806" w14:textId="610D304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4A6D" w14:textId="52030B0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EC92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86FD" w14:textId="59CB24E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6BC1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2A8831C0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55F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6421" w14:textId="6154449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1EED" w14:textId="78D8C41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5B3E" w14:textId="2EE7F27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417A5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B850" w14:textId="134D6A9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9558" w14:textId="1BFFE96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3830" w14:textId="43A991C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IS</w:t>
            </w:r>
          </w:p>
        </w:tc>
      </w:tr>
      <w:tr w:rsidR="000911C1" w:rsidRPr="00274228" w14:paraId="5F71DFF7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61F3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ous Depressed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80E5" w14:textId="5B4B0B3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8DF5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D5C1" w14:textId="68FAEB9D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F4093" w14:textId="7D2DD8A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4414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BD10" w14:textId="62DE3B3D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C3C9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7D2E492E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00F1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uct Problems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DAD7" w14:textId="02937DA3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25A45" w14:textId="6F478DF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060B" w14:textId="271DF59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D34C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FBD4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B919" w14:textId="4364009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E00D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1B62549F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7094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DC2B" w14:textId="6E7887E9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47F2" w14:textId="2102DFA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DF17" w14:textId="064B7DDD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3677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6D83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2537" w14:textId="1928397D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74BD" w14:textId="37323EB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IS</w:t>
            </w:r>
          </w:p>
        </w:tc>
      </w:tr>
      <w:tr w:rsidR="000911C1" w:rsidRPr="00274228" w14:paraId="76A77131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910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positional Defiant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015D" w14:textId="1D9C9ED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0941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CC7E" w14:textId="1C8665F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DB5C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2D3D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6EAD" w14:textId="6B026F9F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C3E1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52B56CF1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891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le-Breaking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7E95" w14:textId="57811E1F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CDAF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64D9" w14:textId="0F6D72B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D476" w14:textId="74D7909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A7FB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1E5A" w14:textId="0CD2686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3830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5DB0FFAC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3BC9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drawn Depressed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4684" w14:textId="7EFB8A1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10E24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7344" w14:textId="12ED4BF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B8AB" w14:textId="3487A11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3E1B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A5E4F" w14:textId="523BB3D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E7FF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911C1" w:rsidRPr="00274228" w14:paraId="6EAC49DE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41BF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3B8B" w14:textId="576F19B1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0057" w14:textId="5C398C4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H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CFF6" w14:textId="26C7EFC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FFB6" w14:textId="5F46EA5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BFCF" w14:textId="3E9973F5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D481B" w14:textId="2002621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20D5" w14:textId="167A996D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L</w:t>
            </w:r>
          </w:p>
        </w:tc>
      </w:tr>
      <w:tr w:rsidR="000E4B14" w:rsidRPr="00274228" w14:paraId="7A7A247D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B638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63D3" w14:textId="785CA87C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7B8F" w14:textId="15B89E9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D19F" w14:textId="66A92FA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B533" w14:textId="0396960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49B5" w14:textId="43065B64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78F8" w14:textId="65ECE4CA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BAS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C897" w14:textId="4C1214F0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CBCL</w:t>
            </w:r>
          </w:p>
        </w:tc>
      </w:tr>
      <w:tr w:rsidR="000E4B14" w:rsidRPr="00274228" w14:paraId="183B7AD9" w14:textId="77777777" w:rsidTr="000911C1">
        <w:trPr>
          <w:trHeight w:val="300"/>
        </w:trPr>
        <w:tc>
          <w:tcPr>
            <w:tcW w:w="10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D53C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Hyperactivity Impulsivit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2228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3DAF" w14:textId="6CBA292E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44A8" w14:textId="3CCABC6D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3B1F5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B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BE13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AFFA" w14:textId="48AB7F0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BAS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1D1D3" w14:textId="77777777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B14" w:rsidRPr="00274228" w14:paraId="2D93F0A8" w14:textId="77777777" w:rsidTr="000911C1">
        <w:trPr>
          <w:trHeight w:val="300"/>
        </w:trPr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9F97" w14:textId="77777777" w:rsidR="005A75D2" w:rsidRPr="00274228" w:rsidRDefault="005A75D2" w:rsidP="001958CD">
            <w:pPr>
              <w:spacing w:after="0" w:line="240" w:lineRule="auto"/>
              <w:ind w:left="350" w:hanging="350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Number of Participants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B25A5" w14:textId="7635432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>12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FF0D9" w14:textId="745E028F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40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7A0BA" w14:textId="55952E9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3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DEEFC" w14:textId="572966CB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15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63DA4" w14:textId="6A5950F6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4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7C5C6" w14:textId="7F83D7B0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B06E2" w14:textId="7FF67178" w:rsidR="005A75D2" w:rsidRPr="00274228" w:rsidRDefault="005A75D2" w:rsidP="001958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228">
              <w:rPr>
                <w:rFonts w:ascii="Times New Roman" w:hAnsi="Times New Roman" w:cs="Times New Roman"/>
                <w:sz w:val="20"/>
                <w:szCs w:val="20"/>
              </w:rPr>
              <w:t xml:space="preserve">   5</w:t>
            </w:r>
          </w:p>
        </w:tc>
      </w:tr>
    </w:tbl>
    <w:p w14:paraId="1F842DBB" w14:textId="77777777" w:rsidR="00CC475F" w:rsidRPr="00274228" w:rsidRDefault="00CC475F" w:rsidP="00CC475F">
      <w:pPr>
        <w:rPr>
          <w:rFonts w:ascii="Times New Roman" w:hAnsi="Times New Roman" w:cs="Times New Roman"/>
          <w:sz w:val="20"/>
          <w:szCs w:val="20"/>
        </w:rPr>
      </w:pPr>
      <w:r w:rsidRPr="00274228">
        <w:rPr>
          <w:rFonts w:ascii="Times New Roman" w:hAnsi="Times New Roman" w:cs="Times New Roman"/>
          <w:sz w:val="20"/>
          <w:szCs w:val="20"/>
        </w:rPr>
        <w:t>ADHD, attention-deficit/hyperactivity disorder; BASC, Behavior Assessment System for Children; CBCL, Child Behavior Checklist.</w:t>
      </w:r>
    </w:p>
    <w:p w14:paraId="576A8C5C" w14:textId="3C9534DA" w:rsidR="008844E6" w:rsidRPr="00274228" w:rsidRDefault="008844E6" w:rsidP="008844E6">
      <w:pPr>
        <w:spacing w:after="0" w:line="480" w:lineRule="auto"/>
        <w:rPr>
          <w:rStyle w:val="eop"/>
          <w:rFonts w:ascii="Times New Roman" w:hAnsi="Times New Roman" w:cs="Times New Roman"/>
          <w:b/>
          <w:bCs/>
          <w:sz w:val="24"/>
          <w:szCs w:val="24"/>
        </w:rPr>
      </w:pPr>
      <w:r w:rsidRPr="00274228">
        <w:rPr>
          <w:rStyle w:val="eop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roportion of Participants with Outcome Assessments </w:t>
      </w:r>
      <w:proofErr w:type="gramStart"/>
      <w:r w:rsidRPr="00274228">
        <w:rPr>
          <w:rStyle w:val="eop"/>
          <w:rFonts w:ascii="Times New Roman" w:hAnsi="Times New Roman" w:cs="Times New Roman"/>
          <w:b/>
          <w:bCs/>
          <w:sz w:val="24"/>
          <w:szCs w:val="24"/>
        </w:rPr>
        <w:t>in Regard to</w:t>
      </w:r>
      <w:proofErr w:type="gramEnd"/>
      <w:r w:rsidRPr="00274228">
        <w:rPr>
          <w:rStyle w:val="eop"/>
          <w:rFonts w:ascii="Times New Roman" w:hAnsi="Times New Roman" w:cs="Times New Roman"/>
          <w:b/>
          <w:bCs/>
          <w:sz w:val="24"/>
          <w:szCs w:val="24"/>
        </w:rPr>
        <w:t xml:space="preserve"> their Estimated APHV</w:t>
      </w:r>
    </w:p>
    <w:p w14:paraId="5E55BD7E" w14:textId="1929107F" w:rsidR="008844E6" w:rsidRPr="00274228" w:rsidRDefault="008844E6" w:rsidP="008844E6">
      <w:pPr>
        <w:spacing w:after="0" w:line="480" w:lineRule="auto"/>
        <w:ind w:firstLine="720"/>
        <w:rPr>
          <w:rStyle w:val="eop"/>
          <w:rFonts w:ascii="Times New Roman" w:hAnsi="Times New Roman" w:cs="Times New Roman"/>
          <w:sz w:val="24"/>
          <w:szCs w:val="24"/>
        </w:rPr>
      </w:pPr>
      <w:r w:rsidRPr="00274228">
        <w:rPr>
          <w:rStyle w:val="eop"/>
          <w:rFonts w:ascii="Times New Roman" w:hAnsi="Times New Roman" w:cs="Times New Roman"/>
          <w:sz w:val="24"/>
          <w:szCs w:val="24"/>
        </w:rPr>
        <w:t>Table 4 shows proportions of males and females with outcome assessments after their estimated APHV for each outcome and analysis sample.</w:t>
      </w:r>
    </w:p>
    <w:p w14:paraId="695AE898" w14:textId="77777777" w:rsidR="007B4709" w:rsidRPr="00274228" w:rsidRDefault="007B4709" w:rsidP="007B470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bidi="he-IL"/>
        </w:rPr>
        <w:sectPr w:rsidR="007B4709" w:rsidRPr="00274228" w:rsidSect="00D3003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691" w:type="dxa"/>
        <w:tblInd w:w="108" w:type="dxa"/>
        <w:tblLook w:val="04A0" w:firstRow="1" w:lastRow="0" w:firstColumn="1" w:lastColumn="0" w:noHBand="0" w:noVBand="1"/>
      </w:tblPr>
      <w:tblGrid>
        <w:gridCol w:w="941"/>
        <w:gridCol w:w="2049"/>
        <w:gridCol w:w="1720"/>
        <w:gridCol w:w="1607"/>
        <w:gridCol w:w="1873"/>
        <w:gridCol w:w="6"/>
        <w:gridCol w:w="1714"/>
        <w:gridCol w:w="1970"/>
        <w:gridCol w:w="1811"/>
      </w:tblGrid>
      <w:tr w:rsidR="003B070D" w:rsidRPr="00274228" w14:paraId="16ED1BC8" w14:textId="77777777" w:rsidTr="003B070D">
        <w:trPr>
          <w:trHeight w:val="262"/>
        </w:trPr>
        <w:tc>
          <w:tcPr>
            <w:tcW w:w="11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826F" w14:textId="77777777" w:rsidR="007B4709" w:rsidRPr="00274228" w:rsidRDefault="007B4709" w:rsidP="003B070D">
            <w:pPr>
              <w:spacing w:after="0" w:line="240" w:lineRule="auto"/>
              <w:ind w:right="-3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  <w:lastRenderedPageBreak/>
              <w:t xml:space="preserve">Table S4. Proportions of males and females with outcome assessments after their estimated APHV for each outcome and analysis sample,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322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</w:tr>
      <w:tr w:rsidR="003B070D" w:rsidRPr="00274228" w14:paraId="40FE2632" w14:textId="77777777" w:rsidTr="003B070D">
        <w:trPr>
          <w:trHeight w:val="262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85A0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06EC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3D44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0FA7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621E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CCD4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8FC6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5F99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</w:tr>
      <w:tr w:rsidR="003B070D" w:rsidRPr="00274228" w14:paraId="31921651" w14:textId="77777777" w:rsidTr="003B070D">
        <w:trPr>
          <w:trHeight w:val="262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116F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C7E1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 </w:t>
            </w:r>
          </w:p>
        </w:tc>
        <w:tc>
          <w:tcPr>
            <w:tcW w:w="5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0CF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Full Sample</w:t>
            </w:r>
          </w:p>
        </w:tc>
        <w:tc>
          <w:tcPr>
            <w:tcW w:w="54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D7F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APHV Subsample</w:t>
            </w:r>
          </w:p>
        </w:tc>
      </w:tr>
      <w:tr w:rsidR="003B070D" w:rsidRPr="00274228" w14:paraId="47A05C93" w14:textId="77777777" w:rsidTr="003B070D">
        <w:trPr>
          <w:trHeight w:val="524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EF75E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Child Sex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4B819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Outcome Doma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786F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*N with APHV&lt;=Outcom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0F96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**N with Outcome&gt;APHV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C0E07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***Proportion with Outcome After APHV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2EBD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^N with APHV&lt;=Outcom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DC9DC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^^N with Outcome&gt;APHV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5A60F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^^^Proportion with Outcome After APHV</w:t>
            </w:r>
          </w:p>
        </w:tc>
      </w:tr>
      <w:tr w:rsidR="003B070D" w:rsidRPr="00274228" w14:paraId="38214C56" w14:textId="77777777" w:rsidTr="003B070D">
        <w:trPr>
          <w:trHeight w:val="262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60C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Femal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19C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Aggressive Behav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433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DA16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2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0AC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8DD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731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BC9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3</w:t>
            </w:r>
          </w:p>
        </w:tc>
      </w:tr>
      <w:tr w:rsidR="003B070D" w:rsidRPr="00274228" w14:paraId="18A8B566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5F86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812E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91F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27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59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5367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589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0E8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0</w:t>
            </w:r>
          </w:p>
        </w:tc>
      </w:tr>
      <w:tr w:rsidR="003B070D" w:rsidRPr="00274228" w14:paraId="737CF161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BCA2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DA2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Anxious/Depres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CDF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CD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A4E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8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290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08AC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6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967D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80</w:t>
            </w:r>
          </w:p>
        </w:tc>
      </w:tr>
      <w:tr w:rsidR="003B070D" w:rsidRPr="00274228" w14:paraId="1F690DE4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0A61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F3B2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Conduct Proble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FF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56F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5F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26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B63A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A35D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1</w:t>
            </w:r>
          </w:p>
        </w:tc>
      </w:tr>
      <w:tr w:rsidR="003B070D" w:rsidRPr="00274228" w14:paraId="49ED12E4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94E9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125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B29D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19A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4B9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34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09C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8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754F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91</w:t>
            </w:r>
          </w:p>
        </w:tc>
      </w:tr>
      <w:tr w:rsidR="003B070D" w:rsidRPr="00274228" w14:paraId="1D040986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AA1B3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26F1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Oppositional Defi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E05E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308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4E7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7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697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DE6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5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046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79</w:t>
            </w:r>
          </w:p>
        </w:tc>
      </w:tr>
      <w:tr w:rsidR="003B070D" w:rsidRPr="00274228" w14:paraId="355160A1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2715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1C75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Rule Breaking Behav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877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38A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6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3A07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8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0AA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869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6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11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80</w:t>
            </w:r>
          </w:p>
        </w:tc>
      </w:tr>
      <w:tr w:rsidR="003B070D" w:rsidRPr="00274228" w14:paraId="2F682F86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DDB4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45F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Withdrawn/Depres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9E7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85D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4F6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8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676F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21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CB4A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76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B80A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781</w:t>
            </w:r>
          </w:p>
        </w:tc>
      </w:tr>
      <w:tr w:rsidR="003B070D" w:rsidRPr="00274228" w14:paraId="38FE9066" w14:textId="77777777" w:rsidTr="003B070D">
        <w:trPr>
          <w:trHeight w:val="262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03FE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Mal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F8B9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Aggressive Behav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95B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1E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2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27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90D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8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35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2C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5</w:t>
            </w:r>
          </w:p>
        </w:tc>
      </w:tr>
      <w:tr w:rsidR="003B070D" w:rsidRPr="00274228" w14:paraId="41A07069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664F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297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560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00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8A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96BA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6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6A9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CA1C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8</w:t>
            </w:r>
          </w:p>
        </w:tc>
      </w:tr>
      <w:tr w:rsidR="003B070D" w:rsidRPr="00274228" w14:paraId="5DA0635A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36A0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0BB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Anxious/Depres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026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3FF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EC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9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B7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BE3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35D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98</w:t>
            </w:r>
          </w:p>
        </w:tc>
      </w:tr>
      <w:tr w:rsidR="003B070D" w:rsidRPr="00274228" w14:paraId="78D61FB1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6343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ECF0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Conduct Proble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6B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21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B3B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9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37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5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B33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54C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9</w:t>
            </w:r>
          </w:p>
        </w:tc>
      </w:tr>
      <w:tr w:rsidR="003B070D" w:rsidRPr="00274228" w14:paraId="79062E87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B041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744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ABF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329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51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8B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6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79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6136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89</w:t>
            </w:r>
          </w:p>
        </w:tc>
      </w:tr>
      <w:tr w:rsidR="003B070D" w:rsidRPr="00274228" w14:paraId="3F7FB55C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3F00B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1B4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Oppositional Defi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BC08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59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059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3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05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40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96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59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F3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39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9CDD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403</w:t>
            </w:r>
          </w:p>
        </w:tc>
      </w:tr>
      <w:tr w:rsidR="003B070D" w:rsidRPr="00274228" w14:paraId="1B5CC22F" w14:textId="77777777" w:rsidTr="003B070D">
        <w:trPr>
          <w:trHeight w:val="262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53A1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CBA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Rule Breaking Behavi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8C0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BE5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5AA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9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B58B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7447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BF61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98</w:t>
            </w:r>
          </w:p>
        </w:tc>
      </w:tr>
      <w:tr w:rsidR="003B070D" w:rsidRPr="00274228" w14:paraId="5D3D63B8" w14:textId="77777777" w:rsidTr="003B070D">
        <w:trPr>
          <w:trHeight w:val="393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45A9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5444" w14:textId="77777777" w:rsidR="007B4709" w:rsidRPr="00274228" w:rsidRDefault="007B4709" w:rsidP="003B07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Withdrawn/Depres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F7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1D7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6E62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9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82C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61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90C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4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8984" w14:textId="77777777" w:rsidR="007B4709" w:rsidRPr="00274228" w:rsidRDefault="007B4709" w:rsidP="007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0.398</w:t>
            </w:r>
          </w:p>
        </w:tc>
      </w:tr>
      <w:tr w:rsidR="003B070D" w:rsidRPr="00274228" w14:paraId="5F1C2BBE" w14:textId="77777777" w:rsidTr="003B070D">
        <w:trPr>
          <w:trHeight w:val="1381"/>
        </w:trPr>
        <w:tc>
          <w:tcPr>
            <w:tcW w:w="1369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770B9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  <w:r w:rsidRPr="0027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  <w:t>*Column presents numbers of children whose age at peak height velocity (APHV) was before or at the same time as the age at outcome data collection ("APHV &lt;= Outcome") from the full sample; **Column presents number whose APHV was after the age at outcome data collection ("Outcome&lt;APHV") for the full sample; ***Column presents the proportion of children who were past the APHV at the time of follow-up for the full sample. ^Column presents numbers of children whose APHV was before or at the same time as the age at outcome data collection for the APHV subsample; ^^Column presents the proportion of children who were past the APHV at the time of follow-up for the APHV subsample; ^^^Column presents the proportion of children who were past the APHV at the time of follow-up for the APHV subsample.</w:t>
            </w:r>
          </w:p>
        </w:tc>
      </w:tr>
      <w:tr w:rsidR="003B070D" w:rsidRPr="00274228" w14:paraId="2D38C9AF" w14:textId="77777777" w:rsidTr="003B070D">
        <w:trPr>
          <w:trHeight w:val="26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FD40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694D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BC7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3BBD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F36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462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4E4F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3D9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  <w:tr w:rsidR="003B070D" w:rsidRPr="00274228" w14:paraId="5227CDB1" w14:textId="77777777" w:rsidTr="003B070D">
        <w:trPr>
          <w:trHeight w:val="262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DD8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E6B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A798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38F3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AE1A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DD9B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C10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52E3" w14:textId="77777777" w:rsidR="007B4709" w:rsidRPr="00274228" w:rsidRDefault="007B4709" w:rsidP="007B4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</w:tr>
    </w:tbl>
    <w:p w14:paraId="7E2A6339" w14:textId="77777777" w:rsidR="007B4709" w:rsidRPr="00274228" w:rsidRDefault="007B4709">
      <w:pPr>
        <w:rPr>
          <w:rFonts w:ascii="Times New Roman" w:hAnsi="Times New Roman" w:cs="Times New Roman"/>
          <w:sz w:val="20"/>
          <w:szCs w:val="20"/>
        </w:rPr>
        <w:sectPr w:rsidR="007B4709" w:rsidRPr="00274228" w:rsidSect="00D3003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F8CE4D" w14:textId="77777777" w:rsidR="00154287" w:rsidRPr="00274228" w:rsidRDefault="00901A6C" w:rsidP="000911C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27422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REFERENCES</w:t>
      </w:r>
    </w:p>
    <w:p w14:paraId="5A0F4D38" w14:textId="77777777" w:rsidR="00FE6F55" w:rsidRPr="00274228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Bitsko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Holbrook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Ghandour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Blumberg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J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Visser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Perou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Walkup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. 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2018)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pidemiology and impact of healthcare provider diagnosed anxiety and depression among US children. </w:t>
      </w:r>
      <w:r w:rsidRPr="0027422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Journal of Developmental and Behavioral Pediatrics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39(5), 395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="002B44A2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403.</w:t>
      </w:r>
    </w:p>
    <w:p w14:paraId="181230E4" w14:textId="77777777" w:rsidR="00FE6F55" w:rsidRPr="00274228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Danielson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Bitsko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Ghandour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Holbrook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Blumberg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J.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2018)</w:t>
      </w: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valence of parent-reported ADHD diagnosis and associated treatment among U.S. children and adolescents, 2016.  Journal of Clinical Child and Adolescent Psychology</w:t>
      </w:r>
      <w:r w:rsidR="00A802E9"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, 47(2), 199-212.</w:t>
      </w:r>
    </w:p>
    <w:p w14:paraId="0CEA629D" w14:textId="77777777" w:rsidR="00FE6F55" w:rsidRPr="00274228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National Center for Health Statistics, 2019: National Center for Health Statistics. Percentage of ever having a learning disability for children aged 3-17 years, United States, 2019. National Health Interview Survey. Generated interactively: Dec 06 2021 from https://wwwn.cdc.gov/NHISDataQueryTool/SHS_2019_CHILD3/index.html</w:t>
      </w:r>
    </w:p>
    <w:p w14:paraId="16D5D4F7" w14:textId="77777777" w:rsidR="00FE6F55" w:rsidRPr="00274228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US Census Bureau, 2021a: https://data.census.gov/cedsci/table?tid=DECENNIALPL2020.P1</w:t>
      </w:r>
    </w:p>
    <w:p w14:paraId="2457B67D" w14:textId="77777777" w:rsidR="00FE6F55" w:rsidRPr="00274228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US Census Bureau, 2021b: https://data.census.gov/cedsci/table?tid=DECENNIALPL2020.P2</w:t>
      </w:r>
    </w:p>
    <w:p w14:paraId="54009A13" w14:textId="77777777" w:rsidR="00FE6F55" w:rsidRPr="00274228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US Census Bureau, 2021c: https://data.census.gov/cedsci/table?tid=ACSST1Y2019.S1901</w:t>
      </w:r>
    </w:p>
    <w:p w14:paraId="36239B60" w14:textId="77777777" w:rsidR="00FE6F55" w:rsidRPr="00274228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US Census Bureau, 2021d: https://data.census.gov/cedsci/table?tid=ACSST1Y2019.S1501</w:t>
      </w:r>
    </w:p>
    <w:p w14:paraId="0F0C8EDD" w14:textId="77777777" w:rsidR="00FE6F55" w:rsidRPr="00F34F19" w:rsidRDefault="00FE6F55" w:rsidP="00FE6F5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4228">
        <w:rPr>
          <w:rFonts w:ascii="Times New Roman" w:eastAsia="Times New Roman" w:hAnsi="Times New Roman" w:cs="Times New Roman"/>
          <w:color w:val="000000"/>
          <w:sz w:val="24"/>
          <w:szCs w:val="24"/>
        </w:rPr>
        <w:t>Zablotsky, B., Black, L.I., &amp; Blumberg, S.J. (2017). Estimated prevalence of children with diagnosed developmental disabilities in the United States, 2014-2016. NCHS Data Brief, No. 291. Retrieved from https://www.cdc.gov/nchs/data/databriefs/db291.pdf</w:t>
      </w:r>
    </w:p>
    <w:p w14:paraId="6FD177B8" w14:textId="77777777" w:rsidR="00FE6F55" w:rsidRPr="00F34F19" w:rsidRDefault="00FE6F55" w:rsidP="001542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EAB9F7" w14:textId="77777777" w:rsidR="00154287" w:rsidRPr="00F34F19" w:rsidRDefault="00154287" w:rsidP="00230C2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154287" w:rsidRPr="00F34F19" w:rsidSect="00D30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38838" w14:textId="77777777" w:rsidR="00D30035" w:rsidRDefault="00D30035" w:rsidP="00AD4D09">
      <w:pPr>
        <w:spacing w:after="0" w:line="240" w:lineRule="auto"/>
      </w:pPr>
      <w:r>
        <w:separator/>
      </w:r>
    </w:p>
  </w:endnote>
  <w:endnote w:type="continuationSeparator" w:id="0">
    <w:p w14:paraId="5D9D3526" w14:textId="77777777" w:rsidR="00D30035" w:rsidRDefault="00D30035" w:rsidP="00AD4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5631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92EAB3" w14:textId="77777777" w:rsidR="00AD4D09" w:rsidRDefault="00FB6730">
        <w:pPr>
          <w:pStyle w:val="Footer"/>
          <w:jc w:val="center"/>
        </w:pPr>
        <w:r>
          <w:fldChar w:fldCharType="begin"/>
        </w:r>
        <w:r w:rsidR="00AD4D09">
          <w:instrText xml:space="preserve"> PAGE   \* MERGEFORMAT </w:instrText>
        </w:r>
        <w:r>
          <w:fldChar w:fldCharType="separate"/>
        </w:r>
        <w:r w:rsidR="00F34F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42AEA3" w14:textId="77777777" w:rsidR="00AD4D09" w:rsidRDefault="00AD4D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9AC0B" w14:textId="77777777" w:rsidR="00D30035" w:rsidRDefault="00D30035" w:rsidP="00AD4D09">
      <w:pPr>
        <w:spacing w:after="0" w:line="240" w:lineRule="auto"/>
      </w:pPr>
      <w:r>
        <w:separator/>
      </w:r>
    </w:p>
  </w:footnote>
  <w:footnote w:type="continuationSeparator" w:id="0">
    <w:p w14:paraId="73A1DB4F" w14:textId="77777777" w:rsidR="00D30035" w:rsidRDefault="00D30035" w:rsidP="00AD4D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51CC3"/>
    <w:multiLevelType w:val="hybridMultilevel"/>
    <w:tmpl w:val="CCD23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854A36"/>
    <w:multiLevelType w:val="hybridMultilevel"/>
    <w:tmpl w:val="92AE80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608465">
    <w:abstractNumId w:val="1"/>
  </w:num>
  <w:num w:numId="2" w16cid:durableId="1862353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6420"/>
    <w:rsid w:val="00025748"/>
    <w:rsid w:val="000543EC"/>
    <w:rsid w:val="00064328"/>
    <w:rsid w:val="000911C1"/>
    <w:rsid w:val="000A5C40"/>
    <w:rsid w:val="000A6EC9"/>
    <w:rsid w:val="000D4CEA"/>
    <w:rsid w:val="000E4B14"/>
    <w:rsid w:val="00115D16"/>
    <w:rsid w:val="00154287"/>
    <w:rsid w:val="001806C7"/>
    <w:rsid w:val="001A1609"/>
    <w:rsid w:val="001A3FE6"/>
    <w:rsid w:val="001B6902"/>
    <w:rsid w:val="001D2698"/>
    <w:rsid w:val="001D3456"/>
    <w:rsid w:val="001D7870"/>
    <w:rsid w:val="00230C22"/>
    <w:rsid w:val="00232030"/>
    <w:rsid w:val="002566FD"/>
    <w:rsid w:val="0025713C"/>
    <w:rsid w:val="00257EBE"/>
    <w:rsid w:val="002623F7"/>
    <w:rsid w:val="002725CE"/>
    <w:rsid w:val="00274228"/>
    <w:rsid w:val="002952D7"/>
    <w:rsid w:val="002A5A1C"/>
    <w:rsid w:val="002B44A2"/>
    <w:rsid w:val="002B6BDA"/>
    <w:rsid w:val="002B7DD9"/>
    <w:rsid w:val="002C359E"/>
    <w:rsid w:val="002E03CD"/>
    <w:rsid w:val="003B070D"/>
    <w:rsid w:val="003B63BC"/>
    <w:rsid w:val="003E46C1"/>
    <w:rsid w:val="004148D5"/>
    <w:rsid w:val="004303A6"/>
    <w:rsid w:val="004573FA"/>
    <w:rsid w:val="0047530B"/>
    <w:rsid w:val="004C43D5"/>
    <w:rsid w:val="005019FD"/>
    <w:rsid w:val="00573844"/>
    <w:rsid w:val="005A75D2"/>
    <w:rsid w:val="00622FAE"/>
    <w:rsid w:val="00643DF9"/>
    <w:rsid w:val="0066420E"/>
    <w:rsid w:val="00691C8D"/>
    <w:rsid w:val="006A6812"/>
    <w:rsid w:val="006C1A15"/>
    <w:rsid w:val="006D137A"/>
    <w:rsid w:val="006D401F"/>
    <w:rsid w:val="006F2C9D"/>
    <w:rsid w:val="007365D4"/>
    <w:rsid w:val="007905F8"/>
    <w:rsid w:val="007A0841"/>
    <w:rsid w:val="007B4709"/>
    <w:rsid w:val="0086238E"/>
    <w:rsid w:val="008844E6"/>
    <w:rsid w:val="008B24E4"/>
    <w:rsid w:val="008B6F69"/>
    <w:rsid w:val="00901A6C"/>
    <w:rsid w:val="009B5243"/>
    <w:rsid w:val="009C2ACB"/>
    <w:rsid w:val="00A02737"/>
    <w:rsid w:val="00A3408D"/>
    <w:rsid w:val="00A63BFE"/>
    <w:rsid w:val="00A802E9"/>
    <w:rsid w:val="00A91C76"/>
    <w:rsid w:val="00AD0DA2"/>
    <w:rsid w:val="00AD4D09"/>
    <w:rsid w:val="00AE3344"/>
    <w:rsid w:val="00B05CCD"/>
    <w:rsid w:val="00B10427"/>
    <w:rsid w:val="00B12450"/>
    <w:rsid w:val="00B13949"/>
    <w:rsid w:val="00B304C8"/>
    <w:rsid w:val="00B37A94"/>
    <w:rsid w:val="00B45599"/>
    <w:rsid w:val="00B53877"/>
    <w:rsid w:val="00B56292"/>
    <w:rsid w:val="00B71D51"/>
    <w:rsid w:val="00B7686B"/>
    <w:rsid w:val="00BA61CF"/>
    <w:rsid w:val="00BD0DE9"/>
    <w:rsid w:val="00BF6420"/>
    <w:rsid w:val="00C30B77"/>
    <w:rsid w:val="00C55739"/>
    <w:rsid w:val="00C839B4"/>
    <w:rsid w:val="00CC298E"/>
    <w:rsid w:val="00CC459E"/>
    <w:rsid w:val="00CC475F"/>
    <w:rsid w:val="00CE4719"/>
    <w:rsid w:val="00D10C1A"/>
    <w:rsid w:val="00D30035"/>
    <w:rsid w:val="00D80E98"/>
    <w:rsid w:val="00D9737D"/>
    <w:rsid w:val="00DF67ED"/>
    <w:rsid w:val="00E00BF9"/>
    <w:rsid w:val="00E76CC8"/>
    <w:rsid w:val="00EA739A"/>
    <w:rsid w:val="00EB553D"/>
    <w:rsid w:val="00F05558"/>
    <w:rsid w:val="00F25518"/>
    <w:rsid w:val="00F34F19"/>
    <w:rsid w:val="00F366CC"/>
    <w:rsid w:val="00F66888"/>
    <w:rsid w:val="00FB6730"/>
    <w:rsid w:val="00FD1AC9"/>
    <w:rsid w:val="00FE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447B9"/>
  <w15:docId w15:val="{4031709F-037C-430E-BFB6-82CC0778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42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5428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7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37D"/>
    <w:rPr>
      <w:sz w:val="20"/>
      <w:szCs w:val="20"/>
    </w:rPr>
  </w:style>
  <w:style w:type="character" w:customStyle="1" w:styleId="eop">
    <w:name w:val="eop"/>
    <w:basedOn w:val="DefaultParagraphFont"/>
    <w:rsid w:val="00F05558"/>
  </w:style>
  <w:style w:type="paragraph" w:styleId="Header">
    <w:name w:val="header"/>
    <w:basedOn w:val="Normal"/>
    <w:link w:val="HeaderChar"/>
    <w:uiPriority w:val="99"/>
    <w:unhideWhenUsed/>
    <w:rsid w:val="00AD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D09"/>
  </w:style>
  <w:style w:type="paragraph" w:styleId="Footer">
    <w:name w:val="footer"/>
    <w:basedOn w:val="Normal"/>
    <w:link w:val="FooterChar"/>
    <w:uiPriority w:val="99"/>
    <w:unhideWhenUsed/>
    <w:rsid w:val="00AD4D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D09"/>
  </w:style>
  <w:style w:type="paragraph" w:styleId="BalloonText">
    <w:name w:val="Balloon Text"/>
    <w:basedOn w:val="Normal"/>
    <w:link w:val="BalloonTextChar"/>
    <w:uiPriority w:val="99"/>
    <w:semiHidden/>
    <w:unhideWhenUsed/>
    <w:rsid w:val="00F36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6C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74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6F55"/>
    <w:pPr>
      <w:ind w:left="720"/>
      <w:contextualSpacing/>
    </w:pPr>
  </w:style>
  <w:style w:type="paragraph" w:styleId="Revision">
    <w:name w:val="Revision"/>
    <w:hidden/>
    <w:uiPriority w:val="99"/>
    <w:semiHidden/>
    <w:rsid w:val="00E00B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7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2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B Schweitzer</dc:creator>
  <cp:lastModifiedBy>Julie B Schweitzer</cp:lastModifiedBy>
  <cp:revision>2</cp:revision>
  <dcterms:created xsi:type="dcterms:W3CDTF">2024-02-26T19:05:00Z</dcterms:created>
  <dcterms:modified xsi:type="dcterms:W3CDTF">2024-02-26T19:05:00Z</dcterms:modified>
</cp:coreProperties>
</file>